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906AE" w14:textId="77777777" w:rsidR="00913798" w:rsidRPr="00E87E55" w:rsidRDefault="00913798" w:rsidP="00913798">
      <w:pPr>
        <w:jc w:val="both"/>
        <w:rPr>
          <w:sz w:val="20"/>
          <w:szCs w:val="20"/>
        </w:rPr>
      </w:pPr>
      <w:r w:rsidRPr="00E87E55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>6</w:t>
      </w:r>
      <w:r w:rsidRPr="00E87E55">
        <w:rPr>
          <w:sz w:val="20"/>
          <w:szCs w:val="20"/>
        </w:rPr>
        <w:t xml:space="preserve">. Relative levels of expression of </w:t>
      </w:r>
      <w:proofErr w:type="spellStart"/>
      <w:r w:rsidRPr="00E87E55">
        <w:rPr>
          <w:sz w:val="20"/>
          <w:szCs w:val="20"/>
        </w:rPr>
        <w:t>MexB</w:t>
      </w:r>
      <w:proofErr w:type="spellEnd"/>
      <w:r w:rsidRPr="00E87E55">
        <w:rPr>
          <w:sz w:val="20"/>
          <w:szCs w:val="20"/>
        </w:rPr>
        <w:t xml:space="preserve"> variants. Membrane fractions were isolated by ultracentrifugation and proteins were resolved using 10% SDS-PAGE. </w:t>
      </w:r>
      <w:proofErr w:type="spellStart"/>
      <w:r w:rsidRPr="00E87E55">
        <w:rPr>
          <w:sz w:val="20"/>
          <w:szCs w:val="20"/>
        </w:rPr>
        <w:t>MexB</w:t>
      </w:r>
      <w:proofErr w:type="spellEnd"/>
      <w:r w:rsidRPr="00E87E55">
        <w:rPr>
          <w:sz w:val="20"/>
          <w:szCs w:val="20"/>
        </w:rPr>
        <w:t xml:space="preserve"> variants were visualized by immunoblotting with monoclonal anti-His tag antibody (Sigma) and the intensity of the bands was measured by densitometry. The expression of </w:t>
      </w:r>
      <w:proofErr w:type="spellStart"/>
      <w:r w:rsidRPr="00E87E55">
        <w:rPr>
          <w:sz w:val="20"/>
          <w:szCs w:val="20"/>
        </w:rPr>
        <w:t>MexB</w:t>
      </w:r>
      <w:proofErr w:type="spellEnd"/>
      <w:r w:rsidRPr="00E87E55">
        <w:rPr>
          <w:sz w:val="20"/>
          <w:szCs w:val="20"/>
        </w:rPr>
        <w:t xml:space="preserve"> variants is shown as a percent of the expression of </w:t>
      </w:r>
      <w:proofErr w:type="spellStart"/>
      <w:r w:rsidRPr="00E87E55">
        <w:rPr>
          <w:sz w:val="20"/>
          <w:szCs w:val="20"/>
        </w:rPr>
        <w:t>MexB</w:t>
      </w:r>
      <w:proofErr w:type="spellEnd"/>
      <w:r w:rsidRPr="00E87E55">
        <w:rPr>
          <w:sz w:val="20"/>
          <w:szCs w:val="20"/>
        </w:rPr>
        <w:t xml:space="preserve"> WT loaded and analyzed on the same immunoblots. Error bars are SE (n=2). </w:t>
      </w:r>
    </w:p>
    <w:p w14:paraId="133248DF" w14:textId="77777777" w:rsidR="00913798" w:rsidRDefault="00913798" w:rsidP="00913798">
      <w:pPr>
        <w:rPr>
          <w:b/>
          <w:bCs/>
          <w:sz w:val="24"/>
          <w:szCs w:val="24"/>
        </w:rPr>
      </w:pPr>
    </w:p>
    <w:p w14:paraId="0B22546D" w14:textId="77777777" w:rsidR="00913798" w:rsidRDefault="00913798" w:rsidP="00913798">
      <w:pPr>
        <w:jc w:val="center"/>
        <w:rPr>
          <w:rFonts w:ascii="Arial" w:eastAsiaTheme="minorEastAsia" w:hAnsi="Arial" w:cs="Arial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09341DAF" wp14:editId="2F6389C2">
            <wp:extent cx="4743450" cy="26670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065F4E2-403F-4764-9622-8D654126E5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6EBA69" w14:textId="3206876F" w:rsidR="00D45371" w:rsidRDefault="00D45371" w:rsidP="00913798"/>
    <w:sectPr w:rsidR="00D4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98"/>
    <w:rsid w:val="00826EBE"/>
    <w:rsid w:val="00913798"/>
    <w:rsid w:val="00D4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A213"/>
  <w15:chartTrackingRefBased/>
  <w15:docId w15:val="{4D876185-13A6-4277-9A50-FAF2366A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7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ooners-my.sharepoint.com/personal/elenaz_ou_edu/Documents/NIH%20grants/Permeation%20RFA/Efflux%20avoidance/Papers/MD%20MexB/Approximate%20MexB%20gel%20intensity%20and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!$B$1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!$C$2:$C$2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15.271801615000056</c:v>
                  </c:pt>
                  <c:pt idx="2">
                    <c:v>9.6772485419761463</c:v>
                  </c:pt>
                  <c:pt idx="3">
                    <c:v>5.7561134700000025</c:v>
                  </c:pt>
                  <c:pt idx="4">
                    <c:v>3.2551670400000035</c:v>
                  </c:pt>
                  <c:pt idx="5">
                    <c:v>11.275321360000039</c:v>
                  </c:pt>
                  <c:pt idx="6">
                    <c:v>3.8347203450000009</c:v>
                  </c:pt>
                  <c:pt idx="7">
                    <c:v>7.0341558682325163</c:v>
                  </c:pt>
                  <c:pt idx="8">
                    <c:v>0</c:v>
                  </c:pt>
                  <c:pt idx="9">
                    <c:v>6.1263633200000029</c:v>
                  </c:pt>
                  <c:pt idx="10">
                    <c:v>18.712896055000002</c:v>
                  </c:pt>
                  <c:pt idx="11">
                    <c:v>0.60617324999999767</c:v>
                  </c:pt>
                  <c:pt idx="12">
                    <c:v>21.925391694907233</c:v>
                  </c:pt>
                  <c:pt idx="13">
                    <c:v>19.441960959075878</c:v>
                  </c:pt>
                  <c:pt idx="14">
                    <c:v>4.3335023799999988</c:v>
                  </c:pt>
                  <c:pt idx="15">
                    <c:v>22.227693009999989</c:v>
                  </c:pt>
                  <c:pt idx="16">
                    <c:v>19.102610349999996</c:v>
                  </c:pt>
                  <c:pt idx="17">
                    <c:v>24.199866763515853</c:v>
                  </c:pt>
                  <c:pt idx="18">
                    <c:v>0</c:v>
                  </c:pt>
                  <c:pt idx="19">
                    <c:v>5.7935591000000022</c:v>
                  </c:pt>
                </c:numCache>
              </c:numRef>
            </c:plus>
            <c:minus>
              <c:numRef>
                <c:f>Figure!$C$2:$C$21</c:f>
                <c:numCache>
                  <c:formatCode>General</c:formatCode>
                  <c:ptCount val="20"/>
                  <c:pt idx="0">
                    <c:v>0</c:v>
                  </c:pt>
                  <c:pt idx="1">
                    <c:v>15.271801615000056</c:v>
                  </c:pt>
                  <c:pt idx="2">
                    <c:v>9.6772485419761463</c:v>
                  </c:pt>
                  <c:pt idx="3">
                    <c:v>5.7561134700000025</c:v>
                  </c:pt>
                  <c:pt idx="4">
                    <c:v>3.2551670400000035</c:v>
                  </c:pt>
                  <c:pt idx="5">
                    <c:v>11.275321360000039</c:v>
                  </c:pt>
                  <c:pt idx="6">
                    <c:v>3.8347203450000009</c:v>
                  </c:pt>
                  <c:pt idx="7">
                    <c:v>7.0341558682325163</c:v>
                  </c:pt>
                  <c:pt idx="8">
                    <c:v>0</c:v>
                  </c:pt>
                  <c:pt idx="9">
                    <c:v>6.1263633200000029</c:v>
                  </c:pt>
                  <c:pt idx="10">
                    <c:v>18.712896055000002</c:v>
                  </c:pt>
                  <c:pt idx="11">
                    <c:v>0.60617324999999767</c:v>
                  </c:pt>
                  <c:pt idx="12">
                    <c:v>21.925391694907233</c:v>
                  </c:pt>
                  <c:pt idx="13">
                    <c:v>19.441960959075878</c:v>
                  </c:pt>
                  <c:pt idx="14">
                    <c:v>4.3335023799999988</c:v>
                  </c:pt>
                  <c:pt idx="15">
                    <c:v>22.227693009999989</c:v>
                  </c:pt>
                  <c:pt idx="16">
                    <c:v>19.102610349999996</c:v>
                  </c:pt>
                  <c:pt idx="17">
                    <c:v>24.199866763515853</c:v>
                  </c:pt>
                  <c:pt idx="18">
                    <c:v>0</c:v>
                  </c:pt>
                  <c:pt idx="19">
                    <c:v>5.79355910000000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!$A$2:$A$21</c:f>
              <c:strCache>
                <c:ptCount val="20"/>
                <c:pt idx="0">
                  <c:v>MexB</c:v>
                </c:pt>
                <c:pt idx="1">
                  <c:v>130C</c:v>
                </c:pt>
                <c:pt idx="2">
                  <c:v>V139C</c:v>
                </c:pt>
                <c:pt idx="3">
                  <c:v>S276C</c:v>
                </c:pt>
                <c:pt idx="4">
                  <c:v>327C</c:v>
                </c:pt>
                <c:pt idx="5">
                  <c:v>666C</c:v>
                </c:pt>
                <c:pt idx="6">
                  <c:v>Q46A</c:v>
                </c:pt>
                <c:pt idx="7">
                  <c:v>V177A</c:v>
                </c:pt>
                <c:pt idx="8">
                  <c:v>N616</c:v>
                </c:pt>
                <c:pt idx="9">
                  <c:v>671A</c:v>
                </c:pt>
                <c:pt idx="10">
                  <c:v>674A</c:v>
                </c:pt>
                <c:pt idx="11">
                  <c:v>825A</c:v>
                </c:pt>
                <c:pt idx="12">
                  <c:v>E81A</c:v>
                </c:pt>
                <c:pt idx="13">
                  <c:v>E81C</c:v>
                </c:pt>
                <c:pt idx="14">
                  <c:v>F617C</c:v>
                </c:pt>
                <c:pt idx="15">
                  <c:v>718C</c:v>
                </c:pt>
                <c:pt idx="16">
                  <c:v>134A</c:v>
                </c:pt>
                <c:pt idx="17">
                  <c:v>134C</c:v>
                </c:pt>
                <c:pt idx="18">
                  <c:v>F610C</c:v>
                </c:pt>
                <c:pt idx="19">
                  <c:v>A279V</c:v>
                </c:pt>
              </c:strCache>
            </c:strRef>
          </c:cat>
          <c:val>
            <c:numRef>
              <c:f>Figure!$B$2:$B$21</c:f>
              <c:numCache>
                <c:formatCode>General</c:formatCode>
                <c:ptCount val="20"/>
                <c:pt idx="0">
                  <c:v>100</c:v>
                </c:pt>
                <c:pt idx="1">
                  <c:v>96.866541685000001</c:v>
                </c:pt>
                <c:pt idx="2">
                  <c:v>102.75161266151947</c:v>
                </c:pt>
                <c:pt idx="3">
                  <c:v>75.6713211</c:v>
                </c:pt>
                <c:pt idx="4">
                  <c:v>85.730295310000002</c:v>
                </c:pt>
                <c:pt idx="5">
                  <c:v>84.317990729999991</c:v>
                </c:pt>
                <c:pt idx="6">
                  <c:v>82.055931084999997</c:v>
                </c:pt>
                <c:pt idx="7">
                  <c:v>78.162089891767479</c:v>
                </c:pt>
                <c:pt idx="8">
                  <c:v>79.548290309999999</c:v>
                </c:pt>
                <c:pt idx="9">
                  <c:v>80.917953750000009</c:v>
                </c:pt>
                <c:pt idx="10">
                  <c:v>79.408765064999997</c:v>
                </c:pt>
                <c:pt idx="11">
                  <c:v>98.455954489999996</c:v>
                </c:pt>
                <c:pt idx="12">
                  <c:v>95.820131391236757</c:v>
                </c:pt>
                <c:pt idx="13">
                  <c:v>95.531594363909221</c:v>
                </c:pt>
                <c:pt idx="14">
                  <c:v>64.15558609</c:v>
                </c:pt>
                <c:pt idx="15">
                  <c:v>86.859731289999999</c:v>
                </c:pt>
                <c:pt idx="16">
                  <c:v>57.186721110000001</c:v>
                </c:pt>
                <c:pt idx="17">
                  <c:v>101.2993471461498</c:v>
                </c:pt>
                <c:pt idx="18">
                  <c:v>30.580602450000001</c:v>
                </c:pt>
                <c:pt idx="19">
                  <c:v>85.70068115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38-4505-80E5-E1C1A2F81C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0644079"/>
        <c:axId val="1960626191"/>
      </c:barChart>
      <c:catAx>
        <c:axId val="1960644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60626191"/>
        <c:crosses val="autoZero"/>
        <c:auto val="1"/>
        <c:lblAlgn val="ctr"/>
        <c:lblOffset val="100"/>
        <c:noMultiLvlLbl val="0"/>
      </c:catAx>
      <c:valAx>
        <c:axId val="1960626191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% of W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60644079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>
              <a:lumMod val="95000"/>
              <a:lumOff val="5000"/>
            </a:schemeClr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1</cp:revision>
  <dcterms:created xsi:type="dcterms:W3CDTF">2023-06-02T03:39:00Z</dcterms:created>
  <dcterms:modified xsi:type="dcterms:W3CDTF">2023-06-02T03:40:00Z</dcterms:modified>
</cp:coreProperties>
</file>